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Each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NECTARINE 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ollaborator with the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format:</w: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F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rst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name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 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LAST NAME,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 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Hospital, 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 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OUNTRY</w: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AUSTR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Christian BRESCHAN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lagenfurt, AUSTR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Rudolf LIKA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lagenfurt, AUSTRIA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anuela PLATZ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lagenfurt, AUSTR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sol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EDELMAN, Medical University Graz, AUSTR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ohan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EGER, Medical University Graz, AUSTR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tefan HESCHL, Medical University Graz, AUSTR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rigitte MESSERER, Medical University Graz, AUSTR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ia VITTINGHOFF, Medical University Graz, AUSTRIA (National Coordinator, 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uth KROESS, University Innsbruck, AUSTRIA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tina STICHLBERGER, University Innsbruck, AUSTRIA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55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BELGIU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David KAHN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liniqu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 Luc, BELGIU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Thierry PIROTTE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liniqu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 Luc, BELGIU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Caroline PREGARDIEN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liniqu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 Luc, BELGIU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Francis VEYCKEMANS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liniqu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 Luc, BELGIUM (National 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France STEVENS, Grand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de Charleroi, BELGIU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ohan BERGHMANS, Queen Paola Children's Hospital, BELGIU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nemi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BAUTERS, University Hospital Ghent, BELGIU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uc DE BAERDEMAEKER, University Hospital Ghent, BELGIU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tefan DE HERT, University Hospital Ghent, BELGIU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oen LAPAGE, University Hospital Ghent, BELGIU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liaksandra PARASHCHANKA, University Hospital Ghent, BELGIU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urgen VAN LIMMEN, University Hospital Ghent, BELGIU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iet WYFFELS, University Hospital Ghent, BELGIU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ulie LAUWERYNS, University hospitals Leuven, BELGIU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Nadia NAJAFI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Ziekenhui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Brussel (UZ Brussel), BELGIU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Joris VUNDELINCKX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Ziekenhui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Oost-Limburg, BELGIUM (Site Local Investigator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54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CROAT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iana BUTKOVIĆ, Children's Hospital Zagreb, CROAT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vana KEROVEC SORIĆ, Children's Hospital Zagreb, CROAT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andra KRALIK, Children's Hospital Zagreb, CROATIA (National Coordinator, 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a MARKIĆ, Children's Hospital Zagreb, CROAT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osip AZMAN, Rijeka University Hospital, CROATIA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osk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MARKIC, University hospital Split, CROAT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aniela PUPACIC, University hospital Split, CROATIA (Site Local Investigator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lastRenderedPageBreak/>
        <w:pict>
          <v:rect id="_x0000_i1053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de-CH" w:eastAsia="de-DE"/>
          <w14:ligatures w14:val="none"/>
        </w:rPr>
        <w:t>CZECH REPUBLIC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ichal FRELICH, Faculty Hospital Ostrava, CZECH REPUBLIC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Petr REIMER, Faculty Hospital Ostrava, CZECH REPUBLIC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René URBANEC, Faculty Hospital Ostrava, CZECH REPUBLIC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Petra CAJKOVÁ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Fakultn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Nemocnic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oto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, CZECH REPUBLIC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Vladimí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MIXA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Fakultn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Nemocnic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oto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, CZECH REPUBLIC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Yvon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SEDLÁČKOVÁ, University Hospital Brno, CZECH REPUBLIC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enka KNOPPOVÁ, University Hospital Brno, CZECH REPUBLIC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Alena ZLÁMALOVÁ (NEÉ KVĚTOŇOVÁ), University Hospital Brno, CZECH REPUBLIC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Martin VAVŘINA, University Hospital Brno, CZECH REPUBLIC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Jiří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ŽUREK, University Hospital Brno, CZECH REPUBLIC (Nation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ordinato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52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DENMARK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Tom HANSEN, Odense University Hospital, DENMARK (National Coordinator, 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rash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AFSHARI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igshospitale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Department of Anesthesia, Juliane Marie Center – University of Copenhagen, DENMARK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Anders BASTHOLM BILLE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igshospitale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Department of Anesthesia, Juliane Marie Center – University of Copenhagen, DENMARK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arguerite ELLEKVIST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igshospitale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Department of Anesthesia, Juliane Marie Center – University of Copenhagen, DENMARK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51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ESTON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i-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ii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ILMOJA, Tallinn Children’s Hospital, ESTONIA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ee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MOOR, Tallinn Children’s Hospital, ESTON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ee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IKAS, Tartu University Hospital, ESTONIA (Site Local Investigator, National 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erle VÄLI, Tartu University Hospital, ESTONIA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50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de-CH" w:eastAsia="de-DE"/>
          <w14:ligatures w14:val="none"/>
        </w:rPr>
        <w:t>FIN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Kariantt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KALLIO, Helsinki University Central Hospital, FIN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Elisa REPONEN, Helsinki University Central Hospital, FIN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Pertti SUOMINEN, Helsinki University Central Hospital, FIN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Sami SUVANTO, Helsinki University Central Hospital, FINLAND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Raisa VÄHÄTALO, Helsinki University Central Hospital, FIN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Hannu KOKKI, Kuopio University Hospital, FINLAND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erj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KOKKI, Kuopio University Hospital, FIN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Jarkko HARJU, Tampere University Hospital, FIN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lastRenderedPageBreak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ii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KOKKONEN, Tampere University Hospital, FIN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Jenni VIERI, Tampere University Hospital, FINLAND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Tuula MANNER, Turku University Hospital, FINLAND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, Nation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ordinato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49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atherine AMORY, American Memorial Hospital CHU Reims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ugues LUDOT, American Memorial Hospital CHU Reims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Dina BERT, CHRU de Lill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Jeanne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Fland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Juliette GODART, CHRU de Lill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Jeanne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Fland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Anne LAFFARGUE, CHRU de Lill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Jeanne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Fland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 (Site Local Investigator, National Co‐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ervé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DUPONT, CHU Amiens Picardie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enjamin URBINA, CHU Amiens Picardie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Catherine BAUJARD, CHU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icet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Philippe ROULLEAU, CHU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icet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Giuseppe STAITI, CHU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icet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ylin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BORDES, CHU de Bordeaux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arin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NOUETTE GAULAIN, CHU de Bordeaux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Yann HAMONIC, CHU de Bordeaux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François SEMJEN, CHU de Bordeaux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Olivier JAQMARQC, CHU de Nantes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aroline LEJUS-BOURDEAU, CHU de Nantes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écile MAGNE, CHU de Nantes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é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PETRY, CHU Nancy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ilic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ROS, CHU Nancy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urélie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ZANG, CHU Nancy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ehdi BENNIS, CHU Toulouse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ernard COUSTETS, CHU Toulouse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ose FESSEAU, CHU Toulouse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Isabelle CONSTANT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o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Armand Trousseau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lian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HALIL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o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Armand Trousseau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Nada SABOURDIN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o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Armand Trousseau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Noemi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AUDREN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o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ouple enfant CHU de Grenoble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Thomas DESCARPENTRIES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o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ouple enfant CHU de Grenoble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Fanny FABRE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o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ouple enfant CHU de Grenoble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urélie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LEGRAND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o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ouple enfant CHU de Grenoble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Emilie DRUOT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Necker Enfants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lad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Gilles ORLIAGUET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Necker Enfants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lad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Lucie SABAU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Necker Enfants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lad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Lynn UHRIG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Necker Enfants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lad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François DE LA BRIÈRE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ux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édiatriqu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de Nice CHU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env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Karin JONCKHE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ux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édiatriqu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de Nice CHU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env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Jean-Paul MISSION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ux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édiatriqu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de Nice CHU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env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Lucia SCORDO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ôpitaux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édiatriqu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de Nice CHU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env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lastRenderedPageBreak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Caroline COUCHEPIN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apeyroni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– CHU of Montpellier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Christophe DADURE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apeyroni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– CHU of Montpellier, FRANCE (Site Local Investigator, National Co‐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Pablo DE LA ARENA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apeyroni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– CHU of Montpellier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Laurent HERTZ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apeyroni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– CHU of Montpellier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Philippe PIRAT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apeyroni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– CHU of Montpellier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Chrystelle SOLA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apeyroni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– CHU of Montpellier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yriam BELLON, Robert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ebré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University Hospital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ouhay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DAHMANI, Robert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ebré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University Hospital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Florence JULIEN-MARSOLLIER, Robert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ebré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University Hospital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Daphne MICHELET, Robert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ebré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University Hospital, FRAN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Veronique DEPRET-DONATIEN, Teaching Hospital of Caen, FRAN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ne LESAGE, Teaching Hospital of Caen, FRANCE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48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os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AUFMANN, Children’s Hospital Cologne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ichael LASCHAT, Children’s Hospital Cologne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Frank WAPPLER, Children’s Hospital Cologne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Karin BECKE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nopf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hildren’s Hospital, GERMANY (Site Local Investigator, National 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Lena BRUNN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nopf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hildren’s Hospital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Karin OPPENRIED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nopf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hildren’s Hospital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Gregor BADEL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. Hedwi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Karin HOCHMUTH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. Hedwi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Bernhard KOLL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. Hedwi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Anita REIL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. Hedwi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Sebastian RICHT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. Hedwig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Thomas FISCH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assel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Anja DIERS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Oldenburg, med. Campus der Universität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Clemens SCHOR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Oldenburg, med. Campus der Universität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Andreas WEYLAND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Oldenburg, med. Campus der Universität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Ruth COHAUSZ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uttgart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Olgahos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Franz-Josef KRETZ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uttgart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Olgahos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ichaela LÖFFL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uttgart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Olgahos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arkus WILBS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uttgart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Olgahospit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Claudia HOEHNE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ets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Leipzig, GERMANY (Site Local Investigator, National 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Johanna ULRICI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etskliniku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Leipzi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hristiane GOETERS, University Hospital Münster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rmin FLINSPACH, University Hospital Frankfurt/Main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tthias KLAGES, University Hospital Frankfurt/Main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imone LINDAU, University Hospital Frankfurt/Main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eila MESSROGHLI, University Hospital Frankfurt/Main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ai ZACHAROOWSKI, University Hospital Frankfurt/Main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lastRenderedPageBreak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hristoph EISNER, University Hospital Heidelber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Thomas MUELLER, University Hospital Heidelberg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aniel RICHTER, University Hospital Heidelber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elanie SCHÄFER, University Hospital Heidelber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kus WEIGAND, University Hospital Heidelber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ebastian WEITERER, University Hospital Heidelber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iriam OCHSENREITER, University Medical Centre Mannheim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ichael SCHÖLER, University Medical Centre Mannheim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Tom TERBOVEN, University Medical Centre Mannheim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sabel EGGEMANN, University Hospital of Cologne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ascha HAUSSMANN, University Hospital of Cologne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Nicolas LEISTER, University Hospital of Cologne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hristoph MENZEL, University Hospital of Cologne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we TRIESCHMANN, University Hospital of Cologne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irin YÜCETEPE, University Hospital of Cologne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usanna KEILIG, University of Wuerzbur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eter KRANKE, University of Wuerzburg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Yvonne JELTING, University of Wuerzburg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Torste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BAEHNER, University of Bonn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ichard ELLERKMANN, University of Bonn, GERMAN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hahab GHAMARI, University of Bonn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laudia NEUMANN, University of Bonn, GERMAN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tin SÖHLE, University of Bonn, GERMANY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47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GREE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elagi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HLOROPOULOU, Democritus University of Thrace, GREE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Vagi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NTRITSOU, "G.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Gennimata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" General Hospital of Thessaloniki, GREE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inelop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PAPAGIANNOPOULOU, "G.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Gennimata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" General Hospital of Thessaloniki, GREE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lean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GARINI, General Pediatric Hospital "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gi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ophia", GREE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frodit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ARAFOTIA, General Pediatric Hospital "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gi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ophia", GREE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anagoul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MAMMI, General Pediatric Hospital "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gi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ophia", GREE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Evangelia BALI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ippokrate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General Hospital, Thessaloniki, GREE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espoin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IORDANIDOU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ippokrate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General Hospital, Thessaloniki, GREECE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Anna MALISIOVA, P &amp; A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yriakou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hildren Hospital, GREECE (National Coordinator, 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Artemis POLYZOI, P &amp; A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yriakou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hildren Hospital, GREEC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delai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TSIOTOU, P &amp; A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yriakou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hildren Hospital, GREECE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46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HUNGAR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rzsebe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API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Gottsege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Hungarian Institute of Cardiology, HUNGARY (Site Local 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lastRenderedPageBreak/>
        <w:t>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Edgar SZÉKELY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Gottsege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Hungarian Institute of Cardiology, HUNGAR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Nando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OSIK, Heim Pal National Pediatric Institute, HUNGAR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Veronika MARÁCZI, Heim Pal National Pediatric Institute, HUNGAR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anos SCHNUR, Heim Pal National Pediatric Institute, HUNGAR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udi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SILLAG, Semmelweis University, HUNGAR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áno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GÁL, Semmelweis University, HUNGAR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Gergely GÖBL, Semmelweis University, HUNGAR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aláz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HAUSER, Semmelweis University, HUNGAR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drá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PÉTROCY, Semmelweis University, HUNGAR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Gyul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TÖVISHÁZI, Semmelweis University, HUNGAR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drea SZÉKELY, Semmelweis University, HUNGARY (National Coordinator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45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IRE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tuart BLAIN, Children’s Health Ireland – Crumlin, IRE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arah GALLAGHER, Children’s Health Ireland – Crumlin, IRE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inead HARTE, Children’s Health Ireland – Crumlin, IRE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ndy JACKSON, Children’s Health Ireland – Crumlin, IRE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mma MEEHAN, Children’s Health Ireland – Crumlin, IRE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Zeena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NAWOOR, Children’s Health Ireland – Crumlin, IRE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rendan O’HARE, Children’s Health Ireland – Crumlin, IRELAND (National Coordinator, 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k ROSS, Children’s Health Ireland – Crumlin, IRELAND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44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it-CH" w:eastAsia="de-DE"/>
          <w14:ligatures w14:val="none"/>
        </w:rPr>
        <w:t>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Daniela LERRO, A.O.R.N Santobono Pausilipon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Marinella ASTUTO, A.O.U. Policlinico- Vittorio Emanuele Catania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Chiara GRASSO, A.O.U. Policlinico- Vittorio Emanuele Catania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Rita SCALISI, A.O.U. Policlinico- Vittorio Emanuele Catania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Giulia FRASACCO, AOU A. Meyer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Elena LENARES, AOU A. Meyer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Roberto LEONE, AOU A. Meyer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Maurizia GRAZZINI, Azienda Ospedaliera di Padova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Carmelo MINARDI, Azienda Ospedaliera di Padova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Nicola ZADRA, Azienda Ospedaliera di Padova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Gilda CINNELLA, Azienda Ospedaliero Universitaria Ospedali Riuniti Di Foggia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Antonella COTOIA, Azienda Ospedaliero Universitaria Ospedali Riuniti Di Foggia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Dario GALANTE, Azienda Ospedaliero Universitaria Ospedali Riuniti Di Foggia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Brita DE LORENZO, Azienda Ospedaliero-universitaria Pisana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Beate KUPPERS, Azienda Ospedaliero-universitaria Pisana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 xml:space="preserve">Giulia BOTTAZZI, Azienda ospedaliero-universitaria Policlinico S.Orsola Malpighi, 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lastRenderedPageBreak/>
        <w:t>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Fabio CARAMELLI, Azienda ospedaliero-universitaria Policlinico S.Orsola Malpigh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Maria Cristina MONDARDINI, Azienda ospedaliero-universitaria Policlinico S.Orsola Malpighi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Emanuele ROSSETTI, Bambino Gesù Children's Hospital, IRCCS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Sergio PICARDO, Bambino Gesù Children's Hospital, IRCCS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Alessandro VITTORI, Bambino Gesù Children's Hospital, IRCCS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Anna CAMPORESI, Children Hospital Vittore Buzzi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Edoardo CALDERINI, Fondazione IRCCS Ca' Granda Ospedale Maggiore Policlinico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Laura Brigitta COLANTONIO, Fondazione IRCCS Ca' Granda Ospedale Maggiore Policlinico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Simona Anna FINAMORE, Fondazione IRCCS Ca' Granda Ospedale Maggiore Policlinico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Giuliana Anna PORRO, Fondazione IRCCS Ca' Granda Ospedale Maggiore Policlinico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Rachele BONFIGLIO, Istituto Giannina Gaslin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Nicola DISMA, Istituto Giannina Gaslini, ITALY (Site Local Investigator, National 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Svetlana KOTZEVA, Istituto Giannina Gaslin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Leila MAMELI, Istituto Giannina Gaslin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Girolamo MATTIOLI, Istituto Giannina Gaslin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Camilla MICALIZZI, Istituto Giannina Gaslin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Alessia MONTAGUTI, Istituto Giannina Gaslin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Angela PISTORIO, Istituto Giannina Gaslin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Clelia ZANABONI, Istituto Giannina Gaslin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Anna GUDDO, Ospedale dei bambini Di Cristina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Gerald ROGAN NEBA, Ospedale G. Salesi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Moreno FAVARATO, Ospedale Papa Giovanni XXII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Bruno Guido LOCATELLI, Ospedale Papa Giovanni XXIII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Micol MAFFIOLETTI, Ospedale Papa Giovanni XXII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Valter SONZOGNI, Ospedale Papa Giovanni XXIII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Rossella GARRA, Fondazione Policlinico A.Gemelli IRCCS- Università Cattolica del Sacro Cuore- Roma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Maria SAMMARTINO, Fondazione Policlinico A.Gemelli IRCCS- Università Cattolica del Sacro Cuore- Roma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Fabio SBARAGLIA, Fondazione Policlinico A.Gemelli IRCCS- Università Cattolica del Sacro Cuore- Roma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Andrea CORTEGIANI, Policlinico P. Giaccone. University of Palermo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Alessandra MOSCARELLI, Policlinico P. Giaccone. University of Palermo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Elena ATTANASI, Section of Anesthesiology, Analgesia and Intensive Care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Simonetta TESORO, Section of Anesthesiology, Analgesia and Intensive Care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Cristina AGAPITI, Spedali Civili di Brescia, ITAL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Francesca PINZONI, Spedali Civili di Brescia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Cesare VEZZOLI, Spedali Civili di Brescia, ITAL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br/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lastRenderedPageBreak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it-CH" w:eastAsia="de-DE"/>
          <w14:ligatures w14:val="none"/>
        </w:rPr>
        <w:t>Federico BILLOTTA, University of Rome "Sapienza", Policlinico Umberto I, Rome, ITALY (Site Local Investigator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43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LATV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rta BARZDINA, Children Clinical University Hospital, LATV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Zane STRAUME, Children Clinical University Hospital, LATVIA (Site Local Investigator, National 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da ZUNDANE, Children Clinical University Hospital, LATVIA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42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LITHUAN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aura LUKOSIENĖ, Lithuanian University of Health Sciences Medical Academy, LITHUANIA (Site Local Investigator, National 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rena MARAULAITE, Lithuanian University of Health Sciences Medical Academy, LITHUAN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lona RAZLEVICE, Lithuanian University of Health Sciences Medical Academy, LITHUANIA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41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de-CH" w:eastAsia="de-DE"/>
          <w14:ligatures w14:val="none"/>
        </w:rPr>
        <w:t>LUXEMBOURG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Bernd SCHMITZ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ent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Hospitalie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Luxembourg, LUXEMBOURG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, Nation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ordinato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40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de-CH" w:eastAsia="de-DE"/>
          <w14:ligatures w14:val="none"/>
        </w:rPr>
        <w:t>MALT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Stephanie MIFSUD, Mater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De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, MALTA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, Nation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ordinato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39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aroli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AEHLING, Amsterdam University Medical Center, University of Amsterdam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elia ALLISON, Amsterdam University Medical Center, University of Amsterdam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ient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DE BOER, Amsterdam University Medical Center, University of Amsterdam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ina EMAL, Amsterdam University Medical Center, University of Amsterdam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kus STEVENS, Amsterdam University Medical Center, University of Amsterdam, NETHERLANDS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ielle BUITENHUIS, Erasmus MC- Sophia Children's Hospital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urgen DE GRAAFF, Erasmus MC- Sophia Children's Hospital, NETHERLANDS (National 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nge DE LIEFDE, Erasmus MC- Sophia Children's Hospital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dreas MACHOTTA, Erasmus MC- Sophia Children's Hospital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lastRenderedPageBreak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Gail SCOONES, Erasmus MC- Sophia Children's Hospital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onnek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AALS, Erasmus MC- Sophia Children's Hospital, NETHERLANDS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eremy TOMAS, Erasmus MC- Sophia Children's Hospital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ouk VAN DER KNIJFF-VAN DORTMONT, Erasmus MC- Sophia Children's Hospital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arianne VELDHUIZEN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ag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Teaching Hospital, NETHERLANDS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avid ALDERS, Leiden University Medical Center, NETHERLANDS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Wolfgang BUHRE, MUMC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va SCHAFRAT, MUMC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an SCHREIBER, MUMC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etronella MARI VERMEULEN, MUMC, NETHERLANDS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ark HENDRIKS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adboudum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NETHERLANDS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Sandra LAKO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adboudum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arieke VOET-LINDN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adboudum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Barbe PIETERS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adboudum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Gert-Jan SCHEFF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adboudum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Luc TIELENS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adboudum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Anthony R. ABSALOM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edisch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entrum Groningen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argot BERGSMA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edisch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entrum Groningen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Joke DE RUIT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edisch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entrum Groningen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Sascha MEI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edisch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entrum Groningen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artin VOLKERS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edisch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entrum Groningen, NETHERLANDS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Tjerk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ZWEERS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niversitai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edisch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entrum Groningen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ne M. BEUKERS, Amsterdam University Medical Center, VU University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hrista BOER, Amsterdam University Medical Center, VU University, NETHERLANDS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urgen DERTINGER, Amsterdam University Medical Center, VU University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andra NUMAN, University Medical Center Utrecht, NETHERLANDS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as VAN ZAANE, University Medical Center Utrecht, NETHERLANDS (Site Local Investigator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38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NORWA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Wench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B BOERKE, Oslo University Hospital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ikshospitale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NORWAY (Site Local Investigator, National 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Nil EKIZ, Oslo University Hospital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ikshospitale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NORWA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Kristoffer STENSRUD, Oslo University Hospital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ikshospitale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NORWA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nger Marie DRAGE, Oslo University Hospital-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Ullevå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NORWA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Erik Ramon ISERN, St.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Olav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Hospital, Trondheim University Hospital, NORWAY (Site Local Investigator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37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lastRenderedPageBreak/>
        <w:t>PO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licj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BARTKOWSKA-SNIATKOWSKA, Poznan University of Medical Sciences, Department of Pediatric Anesthesiology and Intensive Care, POLAND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lgorzata GRZESKOWIAK, Poznan University of Medical Sciences, Department of Pediatric Anesthesiology and Intensive Care, PO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gdalena JUZWA-SOBIERAJ, Poznan University of Medical Sciences, Department of Pediatric Anesthesiology and Intensive Care, PO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owit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ROSADA-KURASIŃSKA, Poznan University of Medical Sciences, Department of Pediatric Anesthesiology and Intensive Care, PO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Artur BARANOWSKI, Public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aediatri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Teaching Hospital of Medical University of Warsaw, PO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Karina JAKUBOWSKA, Public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aediatri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Teaching Hospital of Medical University of Warsaw, PO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Dorota LEWANDOWSKA, Public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aediatri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Teaching Hospital of Medical University of Warsaw, PO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agdalena MIERZEWSKA-SCHMIDT, Public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aediatri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Teaching Hospital of Medical University of Warsaw, POLAND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Piotr SAWICKI, Public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aediatri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Teaching Hospital of Medical University of Warsaw, PO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agdalena URBAN-LECHOWICZ, Public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aediatri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Teaching Hospital of Medical University of Warsaw, PO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omianek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PRZEMYSLAW, Wroclaw Medical University, PO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zena ZIELINSKA, Wroclaw Medical University, POLAND (Site Local Investigator, National Coordinator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36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de-CH" w:eastAsia="de-DE"/>
          <w14:ligatures w14:val="none"/>
        </w:rPr>
        <w:t>PORTUGAL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Teresa LEAL, Centro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Hospitala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o Porto, PORTUGAL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Maria SOARES, Centro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Hospitala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o Porto, PORTUGAL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Pedro PINA, Centro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Hospitala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o Porto, PORTUGAL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ílvi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PINHO, Centro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Hospitala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o Porto, PORTUGAL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Maria Domingas PATULEIA, Centro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Hospitala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Lisboa Norte - Hospital de Santa Maria, PORTUGAL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, Nation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ordinato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Catarina CRUZ ESTEVES, Centro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Hospitala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Lisboa Central - Hospital D.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Estefâni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, PORTUGAL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Helena SALGADO, Hospital de Braga, PORTUGAL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ria João SANTOS, Hospital de Braga, PORTUGAL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35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de-CH" w:eastAsia="de-DE"/>
          <w14:ligatures w14:val="none"/>
        </w:rPr>
        <w:t>ROMAN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Rodica BADETI, CHILDREN HOSPITAL 'LOUIS TURCANU", ROMANIA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Iuli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CINDEA, Emergency Clinical Hospital of Constanta, ROMANIA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Loredana OANA, Emergency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fo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Children Cluj Napoca, ROMANIA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Adriana GURITA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pitalu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pi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"Maria Curie", ROMAN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Luminita ILIE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pitalu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pi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"Maria Curie", ROMAN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lastRenderedPageBreak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Gabriel MOCIOIU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pitalu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pi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"Maria Curie", ROMAN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Irina TRANTE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pitalu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pi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"Maria Curie", ROMAN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Radu TABACARU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pitalu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pi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"Maria Curie", ROMANIA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Valentin MUNTEANU, St. Maria"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hildren'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, ROMANIA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Mihai MORARIU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Tirgu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ur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Clinical Emergency Hospital, ROMANIA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Emese NYÍRI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Tirgu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ur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Clinical Emergency Hospital, ROMANIA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34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vana BUDIC, Clinic for Anesthesiology and Intensive Therapy, Clinical Centre Nis, Medical Faculty University of Nis, SERBIA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Vesna MARJANOVIC, Clinic for Anesthesiology and Intensive Therapy, Clinical Centre Nis, Medical Faculty University of Nis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iljana DRASKOVIĆ, Children and Youth Health Care Institute of Vojvodina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ina PANDUROV, Children and Youth Health Care Institute of Vojvodina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ordank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ILIC, Mother and Child Healthcare Institute of Serbia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a MANDRAS, Mother and Child Healthcare Institute of Serbia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Zdenk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RADOS, Mother and Child Healthcare Institute of Serbia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Nikola STANKOVIC, Mother and Child Healthcare Institute of Serbia, SERBIA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ja SUICA, Mother and Child Healthcare Institute of Serbia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ladjan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VASILJEVIC, Mother and Child Healthcare Institute of Serbia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irjana KNEZEVIC, University Children s Hospital, Belgrade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rina MILOJEVIC, University Children s Hospital, Belgrade, SERBIA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vana PETROV, University Children s Hospital, Belgrade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elena PURIC RACIC, University Children s Hospital, Belgrade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usic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IMIC, University Children s Hospital, Belgrade, SERBIA (National 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rena SIMIC, University Children s Hospital, Belgrade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ij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TEVIC, University Children s Hospital, Belgrade, SERB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Irena VULICEVIC, University Children s Hospital, Belgrade, SERBIA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33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SLOVAK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arbor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ABANOVÁ, University Children hospital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anská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ystric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SLOVAKIA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iloslav HANULA, University Children hospital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anská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Bystric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, SLOVAKIA (National Coordinator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32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de-CH" w:eastAsia="de-DE"/>
          <w14:ligatures w14:val="none"/>
        </w:rPr>
        <w:t>SLOVEN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Jelena BERGER, University Clinic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ent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Ljubljana, SLOVENIA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, Nation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ordinato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Darja JANJATOVIC, University Clinic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ent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Ljubljana, SLOVENIA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Špel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PIRTOVŠEK ŠTUPNIK, University Clinic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ent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Ljubljana, SLOVENIA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lastRenderedPageBreak/>
        <w:pict>
          <v:rect id="_x0000_i1031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de-CH" w:eastAsia="de-DE"/>
          <w14:ligatures w14:val="none"/>
        </w:rPr>
        <w:t>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Dolores MÉNDEZ, Hospital 12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Octub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, SPAI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Gema PINO, Hospital 12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Octub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Paloma RUBIO, Hospital 12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Octub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Silvia LÓPEZ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Par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Taulí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Sabadell, SPAI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Alberto IZQUIERDO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Par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Taulí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Sabadell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Cristina GONZÁLEZ SERRANO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Donosti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, SPAI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Jesús CEBRIÁN, Hospital Gener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Gregorio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rañó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, SPAI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Ana PELETEIRO, Hospital Gener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Gregorio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rañó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Ernesto MARTÍNEZ GARCÍA, Hospital Infanti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Niño Jesús, SPAI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Pilar DEL REY DE DIEGO, Hospital Infanti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Niño Jesús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Carolina TORMO DE LAS HERAS, Hospital Infanti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Niño Jesús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Pablo TRONCOSO MONTERO, Hospital Infanti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Niño Jesús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Montserrat SUAREZ COMAS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an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Joan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Déu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, SPAI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Celia ARBONA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an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Joan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Déu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David ARTÉS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an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Joan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Déu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Alicia CHAMIZO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an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Joan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Déu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Silvia SERRANO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an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Joan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Déu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Francisco ESCRIBÁ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Politècnic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la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F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, SPAI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Cristina AULI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Son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Espase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, SPAI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eferin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SUÁREZ CASTAÑO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rqué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Valdecill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, SPAI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Osvaldo PÉREZ PARDO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rqué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Valdecill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Natalia SIERRA BIDDLE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rqué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Valdecill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María ISABEL VILLALOBOS RICO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rqué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Valdecill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Irene GARCÍA MARTÍNEZ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Val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d'Hebro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Barcelona Hospital Campus, SPAI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Susana MANRIQUE MUÑOZ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Val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d'Hebro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Barcelona Hospital Campus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Nuria MONTFERRER ESTRUCH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Val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d'Hebro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Barcelona Hospital Campus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Elena VILARDELL ORTÍZ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Val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d'Hebro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Barcelona Hospital Campus, SPAI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Rodrigo POVES-ÁLVAREZ, Hospit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línic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rio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de Valladolid, SPAIN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30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de-CH" w:eastAsia="de-DE"/>
          <w14:ligatures w14:val="none"/>
        </w:rPr>
        <w:t>SWEDE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Ivan KOHN, Astrid Lindgren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hildren'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, SWEDE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Ulf LINDESTAM, Astrid Lindgren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hildren'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, SWEDE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Jarl REINHARD, Astrid Lindgren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hildren'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, SWEDE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Albert CASTELLHEIM, Queen Silvia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hildren´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ahlgrensk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University Hospital, SWEDE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, Nation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ordinato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Kerstin SANDSTRÖM, Queen Silvia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hildren´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ahlgrensk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University Hospital, SWEDE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Peter FRYKHOLM, Uppsala University Hospital, SWEDEN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lastRenderedPageBreak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Spor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BENGT, Uppsala University Hospital, SWEDE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Rainer DÖRENBERG, Uppsala University Hospital, SWEDE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ria GARCIA, Uppsala University Hospital, SWEDE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Ann KVARNSTRÖM, Uppsala University Hospital, SWEDEN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Emma PONTÉN, Uppsala University Hospital, SWEDEN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29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de-CH" w:eastAsia="de-DE"/>
          <w14:ligatures w14:val="none"/>
        </w:rPr>
        <w:t>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Thomas BRUELISAUER, Bern University Hospital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Gabor ERDOES, Bern University Hospital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Heiko KAISER, Bern University Hospital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thias MARCHON, Bern University Hospital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Thomas RIVA, Bern University Hospital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Stefan SEILER, Bern University Hospital, SWITZERLAND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Yann BÖGLI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ent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Hospitalie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i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Vaudois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Mirko DOLCI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ent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Hospitalie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i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Vaudois, SWITZERLAND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Carine MARCUCCI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ent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Hospitalie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Universitair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Vaudois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Walid HABRE, Geneva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hildren'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, SWITZERLAND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, National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oordinato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Isabelle PICHON, Geneva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hildren'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Laszlo VUTSKITS, Geneva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hildren'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ttias CASUTT, Kantonsspital Luzern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rtin HÖLZLE, Kantonsspital Luzern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Thomas HURNI, Kantonsspital Luzern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Martin JÖHR, Kantonsspital Luzern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Anna-Ursina MALÄR, Kantonsspital Luzern, SWITZERLAND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Jacqueline MAUCH, Kantonsspital Luzern, SWITZERLAND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Thomas ERB, University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hildren'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 Basel, SWITZERLAND (Sit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Loca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Karin OEINCK, University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Children'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 xml:space="preserve"> Hospital Basel, SWITZERLAND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28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Mine AKIN, Ankara Children's Health and diseas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aematology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Oncology Training And Research Hospital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Gulse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ESKIN, Ankara Children's Health and diseas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aematology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Oncology Training And Research Hospital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Yesim SENAYLI, Ankara Children's Health and disease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aematology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Oncology Training And Research Hospital, TURKE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Guner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AYA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errahpas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Medical School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Pinar KENDIGELEN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errahpas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Medical School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yse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Çiğdem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TUTUNCU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errahpas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Medical School, TURKE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Zehra HATIPOĞLU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Çukurov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University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ilek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ÖZCENGIZ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Çukurov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University, TURKE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Hale Aksu ERDOST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okuz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ylü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University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Elvan ÖÇMEN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okuz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ylü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University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Çime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OLGUNER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okuz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ylül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University, TURKE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lastRenderedPageBreak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ilm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AYANOGLU, Marmara University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eli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Corman DINCER, Marmara University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Tumay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UMUROGLU, Marmara University, TURKE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ustafa AZİZOĞLU, Mersin University - Anaesthesiology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andan BIRBİÇER, Mersin University - Anaesthesiology, TURKEY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Nurca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DORUK, Mersin University - Anaesthesiology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slı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AGUN, Mersin University - Anaesthesiology, TURKEY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Sibel BARIS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Ondokuz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yi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University, TURKEY (Site Local Investigator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27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UKRAIN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Dmytro DMYTRIIEV,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Vinnytsi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National Medical University, UKRAINE (Site Local Investigator, National Coordinator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de-CH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pict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ridevi KUCHI, Alder Hey Children's Hospital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Nuria MASIP, Alder Hey Children's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eter BROOKS, Chelsea &amp; Westminster Hospital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lison HARE, Chelsea &amp; Westminster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Nargis AHMAD, Great Ormond St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ichelle CASEY, Great Ormond St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am DE SILVA, Great Ormond St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Nadine DOBBY, Great Ormond St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rakash KRISHNAN, Great Ormond St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L.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mak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OGBODJOR, Great Ormond St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llie WALKER, Great Ormond St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uellen WALKER, Great Ormond St Hospital, UNITED KINGDOM (Site Local Investigator, National Co‐Coordin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tephanie KING, Guy's and St Thomas's NHS Trust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aty NICHOLSON, Guy's and St Thomas's NHS Trust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ichelle QUINNEY, Guy's and St Thomas's NHS Trust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aul STEVENS, Guy's and St Thomas's NHS Trust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drew BLEVIN, King's College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iangela GIOMBINI, King's College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hulananda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GOONASEKERA, King's College Hospital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adia ADIL, Leeds Children's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tephanie BEW, Leeds Children's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arol BODLANI, Leeds Children's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an GILPIN, Leeds Children's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tephanie JINKS, Leeds Children's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Nalini MALARKKAN, Leeds Children's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lice MISKOVIC, Leeds Children's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ebecca PAD, Leeds Children's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lastRenderedPageBreak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uliet Wolfe BARRY, Leeds Children's Hospital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oy ABBOTT, Nottingham University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ames ARMSTRONG, Nottingham University Hospital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Natalie COOPER, Nottingham University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indsay CRATE, Nottingham University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ohn EMERY, Nottingham University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athryn JAMES, Nottingham University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annah KING, Nottingham University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aul MARTIN, Nottingham University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tefano SCALIA CATENACCI, Royal Aberdeen Children's Hospital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Rob BOMONT, Royal Alexandra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hildren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'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Paul SMITH, Royal Alexandra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hildrens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' Hospital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ara MELE, Royal Brompton Hospital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lessandra VERZELLONI, Royal Brompton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hilippa DIX, Royal Devon and Exeter NHS Foundation Trust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Graham BELL, Royal Hospital for Sick Children Glasgow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lena GORDEVA, Royal Hospital for Sick Children Glasgow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esley MCKEE, Royal Hospital for Sick Children Glasgow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sther NGAN, Royal Hospital for Sick Children Glasgow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utta SCHEFFCZIK, Royal Hospital for Sick Children Glasgow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i-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TAN, Royal Hospital for Sick Children Glasgow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ark WORRALL, Royal Hospital for Sick Children Glasgow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armel CASSAR, Royal London Hospital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evin GODDARD, Royal London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Victoria BARLOW, Royal Manchester Children's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Vimmi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OSHAN, Royal Manchester Children's Hospital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Khairi SHAH, Royal Manchester Children's Hospital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arah BELL, Royal Victoria Infirmary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isa DANIELS, Royal Victoria Infirmary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Monica GANDHI, Royal Victoria Infirmary, UNITED KINGDOM (Site Local Investigator)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avid PACHTER, Royal Victoria Infirmary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hris PERRY, Royal Victoria Infirmary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Andrew ROBERTSON, Royal Victoria Infirmary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armen SCOTT, Royal Victoria Infirmary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Lynne WARING, Royal Victoria Infirmary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David BARNES, St George’s University Hospitals NHS Foundation Trust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Sophie CHILDS, St George’s University Hospitals NHS Foundation Trust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Joanne NORMAN, St George’s University Hospitals NHS Foundation Trust, UNITED KINGDO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Robin SUNDERLAND, St George’s University Hospitals NHS Foundation Trust, UNITED KINGDOM (Site Local Investigator)</w:t>
      </w:r>
    </w:p>
    <w:p w:rsidR="00E4664E" w:rsidRPr="00E4664E" w:rsidRDefault="008C48E2" w:rsidP="00E4664E">
      <w:pPr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8C48E2">
        <w:rPr>
          <w:rFonts w:ascii="Times New Roman" w:eastAsia="Times New Roman" w:hAnsi="Times New Roman" w:cs="Times New Roman"/>
          <w:noProof/>
          <w:kern w:val="0"/>
          <w:lang w:val="de-CH" w:eastAsia="de-DE"/>
        </w:rPr>
        <w:lastRenderedPageBreak/>
        <w:pict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:rsidR="00E4664E" w:rsidRPr="00E4664E" w:rsidRDefault="00E4664E" w:rsidP="00E4664E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</w:pPr>
      <w:r w:rsidRPr="00E4664E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de-DE"/>
          <w14:ligatures w14:val="none"/>
        </w:rPr>
        <w:t>Management Team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br/>
        <w:t>•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de-CH" w:eastAsia="de-DE"/>
          <w14:ligatures w14:val="none"/>
        </w:rPr>
        <w:t> 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European Society of Anaesthesiology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and Intensive Care Medicine</w:t>
      </w:r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, Brussels: Dowell JULIA;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Feijte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PRISCA;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arlet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PIERRE;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Herbineaux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SARAH; Leva BRIGITTE;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Plichon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BENOÎT; </w:t>
      </w:r>
      <w:proofErr w:type="spellStart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Virág</w:t>
      </w:r>
      <w:proofErr w:type="spellEnd"/>
      <w:r w:rsidRPr="00E4664E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 xml:space="preserve"> KATALIN</w:t>
      </w:r>
    </w:p>
    <w:p w:rsidR="00A01205" w:rsidRPr="00E4664E" w:rsidRDefault="00A01205">
      <w:pPr>
        <w:rPr>
          <w:lang w:val="en-US"/>
        </w:rPr>
      </w:pPr>
    </w:p>
    <w:sectPr w:rsidR="00A01205" w:rsidRPr="00E4664E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C48E2" w:rsidRDefault="008C48E2" w:rsidP="00E4664E">
      <w:r>
        <w:separator/>
      </w:r>
    </w:p>
  </w:endnote>
  <w:endnote w:type="continuationSeparator" w:id="0">
    <w:p w:rsidR="008C48E2" w:rsidRDefault="008C48E2" w:rsidP="00E46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4664E" w:rsidRPr="00E4664E" w:rsidRDefault="00E4664E" w:rsidP="00E4664E">
    <w:pPr>
      <w:pStyle w:val="Fuzeile"/>
      <w:jc w:val="right"/>
      <w:rPr>
        <w:rFonts w:ascii="Arial" w:hAnsi="Arial" w:cs="Arial"/>
        <w:color w:val="000000" w:themeColor="text1"/>
        <w:sz w:val="16"/>
        <w:szCs w:val="16"/>
      </w:rPr>
    </w:pPr>
    <w:r w:rsidRPr="00E4664E">
      <w:rPr>
        <w:rFonts w:ascii="Arial" w:hAnsi="Arial" w:cs="Arial"/>
        <w:color w:val="000000" w:themeColor="text1"/>
        <w:sz w:val="16"/>
        <w:szCs w:val="16"/>
      </w:rPr>
      <w:t xml:space="preserve">page </w:t>
    </w:r>
    <w:r w:rsidRPr="00E4664E">
      <w:rPr>
        <w:rFonts w:ascii="Arial" w:hAnsi="Arial" w:cs="Arial"/>
        <w:color w:val="000000" w:themeColor="text1"/>
        <w:sz w:val="16"/>
        <w:szCs w:val="16"/>
      </w:rPr>
      <w:fldChar w:fldCharType="begin"/>
    </w:r>
    <w:r w:rsidRPr="00E4664E">
      <w:rPr>
        <w:rFonts w:ascii="Arial" w:hAnsi="Arial" w:cs="Arial"/>
        <w:color w:val="000000" w:themeColor="text1"/>
        <w:sz w:val="16"/>
        <w:szCs w:val="16"/>
      </w:rPr>
      <w:instrText>PAGE  \* Arabic  \* MERGEFORMAT</w:instrText>
    </w:r>
    <w:r w:rsidRPr="00E4664E">
      <w:rPr>
        <w:rFonts w:ascii="Arial" w:hAnsi="Arial" w:cs="Arial"/>
        <w:color w:val="000000" w:themeColor="text1"/>
        <w:sz w:val="16"/>
        <w:szCs w:val="16"/>
      </w:rPr>
      <w:fldChar w:fldCharType="separate"/>
    </w:r>
    <w:r w:rsidRPr="00E4664E">
      <w:rPr>
        <w:rFonts w:ascii="Arial" w:hAnsi="Arial" w:cs="Arial"/>
        <w:color w:val="000000" w:themeColor="text1"/>
        <w:sz w:val="16"/>
        <w:szCs w:val="16"/>
      </w:rPr>
      <w:t>2</w:t>
    </w:r>
    <w:r w:rsidRPr="00E4664E">
      <w:rPr>
        <w:rFonts w:ascii="Arial" w:hAnsi="Arial" w:cs="Arial"/>
        <w:color w:val="000000" w:themeColor="text1"/>
        <w:sz w:val="16"/>
        <w:szCs w:val="16"/>
      </w:rPr>
      <w:fldChar w:fldCharType="end"/>
    </w:r>
    <w:r w:rsidRPr="00E4664E">
      <w:rPr>
        <w:rFonts w:ascii="Arial" w:hAnsi="Arial" w:cs="Arial"/>
        <w:color w:val="000000" w:themeColor="text1"/>
        <w:sz w:val="16"/>
        <w:szCs w:val="16"/>
      </w:rPr>
      <w:t xml:space="preserve"> of </w:t>
    </w:r>
    <w:r w:rsidRPr="00E4664E">
      <w:rPr>
        <w:rFonts w:ascii="Arial" w:hAnsi="Arial" w:cs="Arial"/>
        <w:color w:val="000000" w:themeColor="text1"/>
        <w:sz w:val="16"/>
        <w:szCs w:val="16"/>
      </w:rPr>
      <w:fldChar w:fldCharType="begin"/>
    </w:r>
    <w:r w:rsidRPr="00E4664E">
      <w:rPr>
        <w:rFonts w:ascii="Arial" w:hAnsi="Arial" w:cs="Arial"/>
        <w:color w:val="000000" w:themeColor="text1"/>
        <w:sz w:val="16"/>
        <w:szCs w:val="16"/>
      </w:rPr>
      <w:instrText>NUMPAGES \* Arabisch \* MERGEFORMAT</w:instrText>
    </w:r>
    <w:r w:rsidRPr="00E4664E">
      <w:rPr>
        <w:rFonts w:ascii="Arial" w:hAnsi="Arial" w:cs="Arial"/>
        <w:color w:val="000000" w:themeColor="text1"/>
        <w:sz w:val="16"/>
        <w:szCs w:val="16"/>
      </w:rPr>
      <w:fldChar w:fldCharType="separate"/>
    </w:r>
    <w:r w:rsidRPr="00E4664E">
      <w:rPr>
        <w:rFonts w:ascii="Arial" w:hAnsi="Arial" w:cs="Arial"/>
        <w:color w:val="000000" w:themeColor="text1"/>
        <w:sz w:val="16"/>
        <w:szCs w:val="16"/>
      </w:rPr>
      <w:t>2</w:t>
    </w:r>
    <w:r w:rsidRPr="00E4664E">
      <w:rPr>
        <w:rFonts w:ascii="Arial" w:hAnsi="Arial" w:cs="Arial"/>
        <w:color w:val="000000" w:themeColor="text1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C48E2" w:rsidRDefault="008C48E2" w:rsidP="00E4664E">
      <w:r>
        <w:separator/>
      </w:r>
    </w:p>
  </w:footnote>
  <w:footnote w:type="continuationSeparator" w:id="0">
    <w:p w:rsidR="008C48E2" w:rsidRDefault="008C48E2" w:rsidP="00E466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4664E" w:rsidRPr="00E4664E" w:rsidRDefault="00E4664E" w:rsidP="00E4664E">
    <w:pPr>
      <w:rPr>
        <w:rFonts w:ascii="Arial" w:hAnsi="Arial" w:cs="Arial"/>
        <w:color w:val="000000" w:themeColor="text1"/>
        <w:sz w:val="20"/>
        <w:szCs w:val="20"/>
      </w:rPr>
    </w:pPr>
    <w:r w:rsidRPr="00E4664E">
      <w:rPr>
        <w:rFonts w:ascii="Arial" w:hAnsi="Arial" w:cs="Arial"/>
        <w:color w:val="000000" w:themeColor="text1"/>
        <w:sz w:val="20"/>
        <w:szCs w:val="20"/>
      </w:rPr>
      <w:t>NECTARINE – List of Participating centres and Collaborators for Publication</w:t>
    </w:r>
    <w:r w:rsidRPr="00E4664E">
      <w:rPr>
        <w:rFonts w:ascii="Arial" w:hAnsi="Arial" w:cs="Arial"/>
        <w:color w:val="000000" w:themeColor="text1"/>
        <w:sz w:val="20"/>
        <w:szCs w:val="20"/>
      </w:rPr>
      <w:tab/>
      <w:t>2025-02-1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64E"/>
    <w:rsid w:val="00006B07"/>
    <w:rsid w:val="00007554"/>
    <w:rsid w:val="00014C30"/>
    <w:rsid w:val="00017C0F"/>
    <w:rsid w:val="0002235D"/>
    <w:rsid w:val="00026DE2"/>
    <w:rsid w:val="0003127B"/>
    <w:rsid w:val="00040816"/>
    <w:rsid w:val="00043DD5"/>
    <w:rsid w:val="00051D30"/>
    <w:rsid w:val="00056C40"/>
    <w:rsid w:val="00061741"/>
    <w:rsid w:val="0007158C"/>
    <w:rsid w:val="000805A6"/>
    <w:rsid w:val="000838EE"/>
    <w:rsid w:val="00083B19"/>
    <w:rsid w:val="00084B00"/>
    <w:rsid w:val="000868E9"/>
    <w:rsid w:val="000909A3"/>
    <w:rsid w:val="00096CE6"/>
    <w:rsid w:val="000A28CB"/>
    <w:rsid w:val="000A5C98"/>
    <w:rsid w:val="000A7A9D"/>
    <w:rsid w:val="000B1012"/>
    <w:rsid w:val="000B170D"/>
    <w:rsid w:val="000B312D"/>
    <w:rsid w:val="000B316D"/>
    <w:rsid w:val="000B58A9"/>
    <w:rsid w:val="000E0F4C"/>
    <w:rsid w:val="000F0F54"/>
    <w:rsid w:val="000F0F9D"/>
    <w:rsid w:val="000F1792"/>
    <w:rsid w:val="001140E2"/>
    <w:rsid w:val="00132959"/>
    <w:rsid w:val="00137892"/>
    <w:rsid w:val="00160217"/>
    <w:rsid w:val="001768BF"/>
    <w:rsid w:val="00186CA3"/>
    <w:rsid w:val="00197C60"/>
    <w:rsid w:val="001A0533"/>
    <w:rsid w:val="001A3F27"/>
    <w:rsid w:val="001A603E"/>
    <w:rsid w:val="001C2F9F"/>
    <w:rsid w:val="001C31DF"/>
    <w:rsid w:val="001C5505"/>
    <w:rsid w:val="001D0920"/>
    <w:rsid w:val="001D6C4D"/>
    <w:rsid w:val="001D7BAA"/>
    <w:rsid w:val="001E2816"/>
    <w:rsid w:val="001E2C85"/>
    <w:rsid w:val="001E3BA8"/>
    <w:rsid w:val="00204BA9"/>
    <w:rsid w:val="002207DB"/>
    <w:rsid w:val="00224AE1"/>
    <w:rsid w:val="00230C2A"/>
    <w:rsid w:val="00235598"/>
    <w:rsid w:val="00237D60"/>
    <w:rsid w:val="00247D50"/>
    <w:rsid w:val="0025425A"/>
    <w:rsid w:val="0027180D"/>
    <w:rsid w:val="00273EDC"/>
    <w:rsid w:val="00283582"/>
    <w:rsid w:val="00284AB0"/>
    <w:rsid w:val="00285B3A"/>
    <w:rsid w:val="00286740"/>
    <w:rsid w:val="00293A8E"/>
    <w:rsid w:val="00295145"/>
    <w:rsid w:val="002B053E"/>
    <w:rsid w:val="002B0D93"/>
    <w:rsid w:val="002B1F43"/>
    <w:rsid w:val="002B2A89"/>
    <w:rsid w:val="002D6E8E"/>
    <w:rsid w:val="002D7E41"/>
    <w:rsid w:val="002E6B2C"/>
    <w:rsid w:val="002F033F"/>
    <w:rsid w:val="002F4EAD"/>
    <w:rsid w:val="002F7B83"/>
    <w:rsid w:val="0030419F"/>
    <w:rsid w:val="00311FEB"/>
    <w:rsid w:val="00337C5F"/>
    <w:rsid w:val="0034209F"/>
    <w:rsid w:val="003433D9"/>
    <w:rsid w:val="00360F28"/>
    <w:rsid w:val="00366434"/>
    <w:rsid w:val="003723A9"/>
    <w:rsid w:val="00377E8C"/>
    <w:rsid w:val="00381C3D"/>
    <w:rsid w:val="003844D2"/>
    <w:rsid w:val="00385668"/>
    <w:rsid w:val="0039590E"/>
    <w:rsid w:val="00395CE0"/>
    <w:rsid w:val="003A352D"/>
    <w:rsid w:val="003A6EFA"/>
    <w:rsid w:val="003B6A53"/>
    <w:rsid w:val="003C09F2"/>
    <w:rsid w:val="003C45CB"/>
    <w:rsid w:val="003C5E3C"/>
    <w:rsid w:val="003C6862"/>
    <w:rsid w:val="003C7704"/>
    <w:rsid w:val="003E4C37"/>
    <w:rsid w:val="003E6726"/>
    <w:rsid w:val="00416EB4"/>
    <w:rsid w:val="00420226"/>
    <w:rsid w:val="00435310"/>
    <w:rsid w:val="00442AC2"/>
    <w:rsid w:val="004524AC"/>
    <w:rsid w:val="00457F91"/>
    <w:rsid w:val="00465D44"/>
    <w:rsid w:val="00470EAF"/>
    <w:rsid w:val="00472D0E"/>
    <w:rsid w:val="00476B73"/>
    <w:rsid w:val="00485452"/>
    <w:rsid w:val="004957F4"/>
    <w:rsid w:val="004A20F6"/>
    <w:rsid w:val="004A4036"/>
    <w:rsid w:val="004B55A2"/>
    <w:rsid w:val="004B7A03"/>
    <w:rsid w:val="004D44DA"/>
    <w:rsid w:val="004D790C"/>
    <w:rsid w:val="004F26E5"/>
    <w:rsid w:val="004F533A"/>
    <w:rsid w:val="0050423B"/>
    <w:rsid w:val="0050586B"/>
    <w:rsid w:val="00511CC5"/>
    <w:rsid w:val="005139AB"/>
    <w:rsid w:val="005214D8"/>
    <w:rsid w:val="00530B03"/>
    <w:rsid w:val="00531B8C"/>
    <w:rsid w:val="005542E8"/>
    <w:rsid w:val="0056182A"/>
    <w:rsid w:val="00565D7B"/>
    <w:rsid w:val="005726B0"/>
    <w:rsid w:val="00580CFD"/>
    <w:rsid w:val="005A5E49"/>
    <w:rsid w:val="005A7F47"/>
    <w:rsid w:val="005B147C"/>
    <w:rsid w:val="005B4975"/>
    <w:rsid w:val="005B5372"/>
    <w:rsid w:val="005B57BA"/>
    <w:rsid w:val="005B764F"/>
    <w:rsid w:val="005F6912"/>
    <w:rsid w:val="005F7971"/>
    <w:rsid w:val="00606FC9"/>
    <w:rsid w:val="00624B37"/>
    <w:rsid w:val="00633714"/>
    <w:rsid w:val="0066074A"/>
    <w:rsid w:val="00662C9D"/>
    <w:rsid w:val="00670894"/>
    <w:rsid w:val="0067485A"/>
    <w:rsid w:val="00683098"/>
    <w:rsid w:val="006851E3"/>
    <w:rsid w:val="006857FA"/>
    <w:rsid w:val="00693DA4"/>
    <w:rsid w:val="00695BD1"/>
    <w:rsid w:val="006A0FE7"/>
    <w:rsid w:val="006A5B86"/>
    <w:rsid w:val="006B1E61"/>
    <w:rsid w:val="006B6F92"/>
    <w:rsid w:val="006E32EE"/>
    <w:rsid w:val="006E57D3"/>
    <w:rsid w:val="006E6F13"/>
    <w:rsid w:val="00705A8B"/>
    <w:rsid w:val="00707017"/>
    <w:rsid w:val="00715941"/>
    <w:rsid w:val="007244DB"/>
    <w:rsid w:val="00736BA6"/>
    <w:rsid w:val="00743257"/>
    <w:rsid w:val="00746A69"/>
    <w:rsid w:val="00746E93"/>
    <w:rsid w:val="00762F98"/>
    <w:rsid w:val="0077207A"/>
    <w:rsid w:val="00772938"/>
    <w:rsid w:val="007756F3"/>
    <w:rsid w:val="00781C36"/>
    <w:rsid w:val="00785FC9"/>
    <w:rsid w:val="007866C8"/>
    <w:rsid w:val="00797065"/>
    <w:rsid w:val="007A155D"/>
    <w:rsid w:val="007A47D2"/>
    <w:rsid w:val="007A54C6"/>
    <w:rsid w:val="007A7D38"/>
    <w:rsid w:val="007B499F"/>
    <w:rsid w:val="007C0E60"/>
    <w:rsid w:val="007C1352"/>
    <w:rsid w:val="007C36FA"/>
    <w:rsid w:val="007C49C6"/>
    <w:rsid w:val="007C61BE"/>
    <w:rsid w:val="007C6DCE"/>
    <w:rsid w:val="007D5359"/>
    <w:rsid w:val="007E3FCB"/>
    <w:rsid w:val="007F0469"/>
    <w:rsid w:val="008039E2"/>
    <w:rsid w:val="00837B7C"/>
    <w:rsid w:val="008450ED"/>
    <w:rsid w:val="00850605"/>
    <w:rsid w:val="00872E3E"/>
    <w:rsid w:val="00885968"/>
    <w:rsid w:val="008908B7"/>
    <w:rsid w:val="00890F4C"/>
    <w:rsid w:val="0089638F"/>
    <w:rsid w:val="008A39E1"/>
    <w:rsid w:val="008A49DF"/>
    <w:rsid w:val="008B7598"/>
    <w:rsid w:val="008C2216"/>
    <w:rsid w:val="008C247D"/>
    <w:rsid w:val="008C48E2"/>
    <w:rsid w:val="008E7027"/>
    <w:rsid w:val="008F788C"/>
    <w:rsid w:val="00900F94"/>
    <w:rsid w:val="0091004A"/>
    <w:rsid w:val="0092042E"/>
    <w:rsid w:val="00920B37"/>
    <w:rsid w:val="0092364D"/>
    <w:rsid w:val="0092633B"/>
    <w:rsid w:val="009265DC"/>
    <w:rsid w:val="00954F3C"/>
    <w:rsid w:val="00973F1C"/>
    <w:rsid w:val="00993073"/>
    <w:rsid w:val="009A194F"/>
    <w:rsid w:val="009A6682"/>
    <w:rsid w:val="009A732D"/>
    <w:rsid w:val="009C617B"/>
    <w:rsid w:val="009C6E7F"/>
    <w:rsid w:val="009C7C6C"/>
    <w:rsid w:val="009E0EE3"/>
    <w:rsid w:val="009F167D"/>
    <w:rsid w:val="009F4869"/>
    <w:rsid w:val="00A01205"/>
    <w:rsid w:val="00A06C21"/>
    <w:rsid w:val="00A11345"/>
    <w:rsid w:val="00A1481B"/>
    <w:rsid w:val="00A1604B"/>
    <w:rsid w:val="00A421AB"/>
    <w:rsid w:val="00A50899"/>
    <w:rsid w:val="00A53444"/>
    <w:rsid w:val="00A66A07"/>
    <w:rsid w:val="00A745D8"/>
    <w:rsid w:val="00A75C8C"/>
    <w:rsid w:val="00A92B83"/>
    <w:rsid w:val="00AB4A6D"/>
    <w:rsid w:val="00AB6350"/>
    <w:rsid w:val="00AC05DD"/>
    <w:rsid w:val="00AD5210"/>
    <w:rsid w:val="00AD64F3"/>
    <w:rsid w:val="00AE2B09"/>
    <w:rsid w:val="00AE4EBD"/>
    <w:rsid w:val="00AF1935"/>
    <w:rsid w:val="00AF205B"/>
    <w:rsid w:val="00AF266C"/>
    <w:rsid w:val="00B0535F"/>
    <w:rsid w:val="00B06CC5"/>
    <w:rsid w:val="00B157EC"/>
    <w:rsid w:val="00B225DF"/>
    <w:rsid w:val="00B44FAC"/>
    <w:rsid w:val="00B519FA"/>
    <w:rsid w:val="00B53FF5"/>
    <w:rsid w:val="00B543C2"/>
    <w:rsid w:val="00B61B17"/>
    <w:rsid w:val="00B63033"/>
    <w:rsid w:val="00B77D6F"/>
    <w:rsid w:val="00B811D4"/>
    <w:rsid w:val="00B86FDF"/>
    <w:rsid w:val="00B90B15"/>
    <w:rsid w:val="00B96AC0"/>
    <w:rsid w:val="00BA5FCB"/>
    <w:rsid w:val="00BB4DC9"/>
    <w:rsid w:val="00BB5FD9"/>
    <w:rsid w:val="00BC1D28"/>
    <w:rsid w:val="00BD7DBB"/>
    <w:rsid w:val="00BE002E"/>
    <w:rsid w:val="00BE1F02"/>
    <w:rsid w:val="00BE72EC"/>
    <w:rsid w:val="00BE79DD"/>
    <w:rsid w:val="00C17001"/>
    <w:rsid w:val="00C34677"/>
    <w:rsid w:val="00C35651"/>
    <w:rsid w:val="00C43CEF"/>
    <w:rsid w:val="00C6662E"/>
    <w:rsid w:val="00C67032"/>
    <w:rsid w:val="00C71809"/>
    <w:rsid w:val="00C72BAA"/>
    <w:rsid w:val="00C72BC3"/>
    <w:rsid w:val="00C77E25"/>
    <w:rsid w:val="00C871D9"/>
    <w:rsid w:val="00C92C66"/>
    <w:rsid w:val="00C9384F"/>
    <w:rsid w:val="00CA05B8"/>
    <w:rsid w:val="00CA27E2"/>
    <w:rsid w:val="00CB4CB2"/>
    <w:rsid w:val="00CC0D3E"/>
    <w:rsid w:val="00CD1EEE"/>
    <w:rsid w:val="00CD711C"/>
    <w:rsid w:val="00D049EF"/>
    <w:rsid w:val="00D17361"/>
    <w:rsid w:val="00D30C50"/>
    <w:rsid w:val="00D36F22"/>
    <w:rsid w:val="00D42A73"/>
    <w:rsid w:val="00D42DB1"/>
    <w:rsid w:val="00D5448B"/>
    <w:rsid w:val="00D578CD"/>
    <w:rsid w:val="00D6640D"/>
    <w:rsid w:val="00D66DF7"/>
    <w:rsid w:val="00D71A52"/>
    <w:rsid w:val="00D96411"/>
    <w:rsid w:val="00DA34A5"/>
    <w:rsid w:val="00DA69A5"/>
    <w:rsid w:val="00DB3221"/>
    <w:rsid w:val="00DB3387"/>
    <w:rsid w:val="00DC3540"/>
    <w:rsid w:val="00DD1255"/>
    <w:rsid w:val="00DD22EF"/>
    <w:rsid w:val="00DD584F"/>
    <w:rsid w:val="00DD5F59"/>
    <w:rsid w:val="00DE175F"/>
    <w:rsid w:val="00DE1C50"/>
    <w:rsid w:val="00DE52DF"/>
    <w:rsid w:val="00DF3D37"/>
    <w:rsid w:val="00DF47B2"/>
    <w:rsid w:val="00DF7DFB"/>
    <w:rsid w:val="00E036DA"/>
    <w:rsid w:val="00E0779E"/>
    <w:rsid w:val="00E12730"/>
    <w:rsid w:val="00E13497"/>
    <w:rsid w:val="00E22DF8"/>
    <w:rsid w:val="00E34C2D"/>
    <w:rsid w:val="00E353F5"/>
    <w:rsid w:val="00E4664E"/>
    <w:rsid w:val="00E46CC3"/>
    <w:rsid w:val="00E51398"/>
    <w:rsid w:val="00E574C2"/>
    <w:rsid w:val="00E62280"/>
    <w:rsid w:val="00E62E11"/>
    <w:rsid w:val="00E65C39"/>
    <w:rsid w:val="00E76AA9"/>
    <w:rsid w:val="00E8218B"/>
    <w:rsid w:val="00E8400A"/>
    <w:rsid w:val="00E84CD0"/>
    <w:rsid w:val="00E868C1"/>
    <w:rsid w:val="00EA4AE6"/>
    <w:rsid w:val="00EA5BD1"/>
    <w:rsid w:val="00EB26B5"/>
    <w:rsid w:val="00EC488F"/>
    <w:rsid w:val="00EC5EF7"/>
    <w:rsid w:val="00EC6267"/>
    <w:rsid w:val="00EC6EC7"/>
    <w:rsid w:val="00ED1FB2"/>
    <w:rsid w:val="00ED5402"/>
    <w:rsid w:val="00F0359C"/>
    <w:rsid w:val="00F135A7"/>
    <w:rsid w:val="00F318EB"/>
    <w:rsid w:val="00F45635"/>
    <w:rsid w:val="00F54178"/>
    <w:rsid w:val="00F5476F"/>
    <w:rsid w:val="00F61904"/>
    <w:rsid w:val="00F663C3"/>
    <w:rsid w:val="00F705E5"/>
    <w:rsid w:val="00F81A92"/>
    <w:rsid w:val="00FB3DE3"/>
    <w:rsid w:val="00FC2D4D"/>
    <w:rsid w:val="00FC7143"/>
    <w:rsid w:val="00FC79BF"/>
    <w:rsid w:val="00FD3690"/>
    <w:rsid w:val="00FE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469AF1"/>
  <w15:chartTrackingRefBased/>
  <w15:docId w15:val="{274543FD-8319-7441-AAED-F0B7A553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E4664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CH" w:eastAsia="de-DE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E4664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CH"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E4664E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E4664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4664E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4664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4664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8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022</Words>
  <Characters>31641</Characters>
  <Application>Microsoft Office Word</Application>
  <DocSecurity>0</DocSecurity>
  <Lines>263</Lines>
  <Paragraphs>73</Paragraphs>
  <ScaleCrop>false</ScaleCrop>
  <Company/>
  <LinksUpToDate>false</LinksUpToDate>
  <CharactersWithSpaces>3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uchs</dc:creator>
  <cp:keywords/>
  <dc:description/>
  <cp:lastModifiedBy>Alexander Fuchs</cp:lastModifiedBy>
  <cp:revision>1</cp:revision>
  <dcterms:created xsi:type="dcterms:W3CDTF">2025-02-13T14:41:00Z</dcterms:created>
  <dcterms:modified xsi:type="dcterms:W3CDTF">2025-02-13T14:46:00Z</dcterms:modified>
</cp:coreProperties>
</file>